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01D3" w:rsidRDefault="00065B48">
      <w:pPr>
        <w:jc w:val="center"/>
        <w:rPr>
          <w:rFonts w:ascii="Times New Roman" w:hAnsi="Times New Roman"/>
          <w:color w:val="000000"/>
          <w:kern w:val="0"/>
          <w:sz w:val="24"/>
          <w:lang w:bidi="ar"/>
        </w:rPr>
      </w:pPr>
      <w:bookmarkStart w:id="0" w:name="_GoBack"/>
      <w:bookmarkEnd w:id="0"/>
      <w:r w:rsidRPr="009B5288"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Table S</w:t>
      </w:r>
      <w:r w:rsidR="009B5288" w:rsidRPr="009B5288"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10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Phylogenetic generalized least squares (PGLS) regression analyses of gene evolutionary rates and body mass.</w:t>
      </w:r>
    </w:p>
    <w:tbl>
      <w:tblPr>
        <w:tblW w:w="8376" w:type="dxa"/>
        <w:tblInd w:w="98" w:type="dxa"/>
        <w:tblLook w:val="04A0" w:firstRow="1" w:lastRow="0" w:firstColumn="1" w:lastColumn="0" w:noHBand="0" w:noVBand="1"/>
      </w:tblPr>
      <w:tblGrid>
        <w:gridCol w:w="1680"/>
        <w:gridCol w:w="1675"/>
        <w:gridCol w:w="1673"/>
        <w:gridCol w:w="1673"/>
        <w:gridCol w:w="1675"/>
      </w:tblGrid>
      <w:tr w:rsidR="00D001D3" w:rsidRPr="001D771D" w:rsidTr="001D771D">
        <w:trPr>
          <w:trHeight w:val="834"/>
        </w:trPr>
        <w:tc>
          <w:tcPr>
            <w:tcW w:w="16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:rsidR="00D001D3" w:rsidRDefault="00065B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16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:rsidR="00D001D3" w:rsidRDefault="00065B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Style w:val="font21"/>
                <w:lang w:bidi="ar"/>
              </w:rPr>
              <w:t>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67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:rsidR="00D001D3" w:rsidRDefault="00065B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167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:rsidR="00D001D3" w:rsidRDefault="00065B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6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:rsidR="00D001D3" w:rsidRDefault="00065B4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λ</w:t>
            </w:r>
          </w:p>
        </w:tc>
      </w:tr>
      <w:tr w:rsidR="00D001D3" w:rsidRPr="001D771D">
        <w:trPr>
          <w:trHeight w:val="779"/>
        </w:trPr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D001D3" w:rsidRDefault="00065B48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4"/>
              </w:rPr>
              <w:t>IGF2BP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D001D3" w:rsidRDefault="00065B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13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D001D3" w:rsidRDefault="00065B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7.71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D001D3" w:rsidRDefault="00065B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001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D001D3" w:rsidRDefault="00065B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00</w:t>
            </w:r>
          </w:p>
        </w:tc>
      </w:tr>
    </w:tbl>
    <w:p w:rsidR="00D001D3" w:rsidRDefault="00D001D3">
      <w:pPr>
        <w:rPr>
          <w:rFonts w:ascii="Times New Roman" w:hAnsi="Times New Roman"/>
          <w:color w:val="000000"/>
          <w:kern w:val="0"/>
          <w:sz w:val="24"/>
          <w:lang w:bidi="ar"/>
        </w:rPr>
      </w:pPr>
    </w:p>
    <w:sectPr w:rsidR="00D00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3DC8" w:rsidRDefault="004C3DC8" w:rsidP="009B5288">
      <w:r>
        <w:separator/>
      </w:r>
    </w:p>
  </w:endnote>
  <w:endnote w:type="continuationSeparator" w:id="0">
    <w:p w:rsidR="004C3DC8" w:rsidRDefault="004C3DC8" w:rsidP="009B5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3DC8" w:rsidRDefault="004C3DC8" w:rsidP="009B5288">
      <w:r>
        <w:separator/>
      </w:r>
    </w:p>
  </w:footnote>
  <w:footnote w:type="continuationSeparator" w:id="0">
    <w:p w:rsidR="004C3DC8" w:rsidRDefault="004C3DC8" w:rsidP="009B5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OWYzYWQzOWMxMWJkYjE4ZjA3MDA5NWQwNWZiYzNjNmMifQ=="/>
  </w:docVars>
  <w:rsids>
    <w:rsidRoot w:val="00D001D3"/>
    <w:rsid w:val="00065B48"/>
    <w:rsid w:val="001D771D"/>
    <w:rsid w:val="004C3DC8"/>
    <w:rsid w:val="007739E7"/>
    <w:rsid w:val="009B5288"/>
    <w:rsid w:val="00D001D3"/>
    <w:rsid w:val="27AE51A8"/>
    <w:rsid w:val="2903025B"/>
    <w:rsid w:val="2A573F7F"/>
    <w:rsid w:val="53304D7C"/>
    <w:rsid w:val="53645234"/>
    <w:rsid w:val="6E30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docId w15:val="{0DD2A4AE-A470-412A-A3D9-E52E7AE9E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51">
    <w:name w:val="font51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21">
    <w:name w:val="font21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paragraph" w:styleId="Header">
    <w:name w:val="header"/>
    <w:basedOn w:val="Normal"/>
    <w:link w:val="HeaderChar"/>
    <w:rsid w:val="009B5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B5288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9B5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9B5288"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9</dc:creator>
  <cp:keywords/>
  <cp:lastModifiedBy>PEDIT</cp:lastModifiedBy>
  <cp:revision>2</cp:revision>
  <dcterms:created xsi:type="dcterms:W3CDTF">2024-11-13T23:19:00Z</dcterms:created>
  <dcterms:modified xsi:type="dcterms:W3CDTF">2024-11-13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8670BE86B8C4CA9BD63AF54ED9ED440_12</vt:lpwstr>
  </property>
</Properties>
</file>